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900"/>
        <w:gridCol w:w="1080"/>
        <w:gridCol w:w="1260"/>
        <w:gridCol w:w="1800"/>
        <w:gridCol w:w="1620"/>
        <w:gridCol w:w="1080"/>
      </w:tblGrid>
      <w:tr>
        <w:trPr>
          <w:trHeight w:val="375" w:hRule="atLeast"/>
        </w:trPr>
        <w:tc>
          <w:tcPr>
            <w:tcW w:w="10908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quence Variations Detected </w:t>
            </w:r>
          </w:p>
        </w:tc>
      </w:tr>
      <w:tr>
        <w:trPr>
          <w:trHeight w:val="870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. Siz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ase Position </w:t>
            </w:r>
            <w:r>
              <w:rPr>
                <w:rFonts w:cs="Arial" w:ascii="Arial" w:hAnsi="Arial"/>
                <w:sz w:val="16"/>
                <w:szCs w:val="16"/>
              </w:rPr>
              <w:t>(within locatio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riati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ype      </w:t>
            </w:r>
            <w:r>
              <w:rPr>
                <w:rFonts w:cs="Arial" w:ascii="Arial" w:hAnsi="Arial"/>
                <w:sz w:val="16"/>
                <w:szCs w:val="16"/>
              </w:rPr>
              <w:t>(Exons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' flan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fl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residu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1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TCCA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TCCA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TGCTCTC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AGGTGT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ACGTGG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&gt;Cy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2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TATTCC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TCC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TTCACC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3-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TGAGGT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CAAGGG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TTGGTC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GGTTGG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CCATGT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CCAGGA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&gt;Arg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4-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TGCGAA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GCTTT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5-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TCCTTGGG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GGCTT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GAGA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CTGAC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CTGTG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GGGCGG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GAGTCAGGGT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6-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GTCTCCCTGG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GTCACA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CCAC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GCTGCT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&gt;Gl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AR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7-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GGCTCAC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TGGTCAG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1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ATTGG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TCCTGG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 &gt;Arg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 89 from Star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io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GAG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TTGCAC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2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AAGAAG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CGCAGG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GTGAT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&gt;Ty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6-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GTCTA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GAATACT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GGAGCT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CTTCGA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ACGTCT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TCCTGT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&gt;Trp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TCCCCTT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TCCCGC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&gt;Se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9-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AGATG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TGG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TG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LC36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CCCTGG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ATGA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&gt;Gl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ATGAG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CCCTG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&gt;Se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AGCAC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CTGGCCC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&gt;Se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&gt;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onomou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TCCAGC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CCATCT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&gt;Se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&gt;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TTTT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GAGAAT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&gt;Ph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&gt;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TTCACTC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TGGTG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&gt;Ser</w:t>
            </w:r>
          </w:p>
        </w:tc>
      </w:tr>
      <w:tr>
        <w:trPr>
          <w:trHeight w:val="80" w:hRule="atLeast"/>
        </w:trPr>
        <w:tc>
          <w:tcPr>
            <w:tcW w:w="100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  <w:t xml:space="preserve">Supplemental Table 2: </w:t>
      </w:r>
    </w:p>
    <w:p>
      <w:pPr>
        <w:pStyle w:val="Normal"/>
        <w:rPr/>
      </w:pPr>
      <w:r>
        <w:rPr/>
        <w:t xml:space="preserve">Exon 2 variation in </w:t>
      </w:r>
      <w:r>
        <w:rPr>
          <w:i/>
        </w:rPr>
        <w:t>SLC36A1</w:t>
      </w:r>
      <w:r>
        <w:rPr/>
        <w:t xml:space="preserve"> was the only variation detected in that gene.</w:t>
      </w:r>
    </w:p>
    <w:p>
      <w:pPr>
        <w:pStyle w:val="Normal"/>
        <w:rPr/>
      </w:pPr>
      <w:r>
        <w:rPr/>
        <w:t>Flanking sequences provided are from sequencing traces to assist any wishing to locate regions for these SNPs by BLAST search.</w:t>
      </w:r>
    </w:p>
    <w:sectPr>
      <w:type w:val="nextPage"/>
      <w:pgSz w:w="12240" w:h="15840"/>
      <w:pgMar w:left="1584" w:right="1584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7:26:00Z</dcterms:created>
  <dc:creator>Karin A Bosh</dc:creator>
  <dc:description/>
  <cp:keywords/>
  <dc:language>en-US</dc:language>
  <cp:lastModifiedBy>Deborah G. Cook</cp:lastModifiedBy>
  <dcterms:modified xsi:type="dcterms:W3CDTF">2008-08-06T20:04:00Z</dcterms:modified>
  <cp:revision>2</cp:revision>
  <dc:subject/>
  <dc:title>Sequence Variations Detected </dc:title>
</cp:coreProperties>
</file>